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8F7BB" w14:textId="3D56A57E" w:rsidR="00D973EC" w:rsidRPr="00361EA5" w:rsidRDefault="00D973EC" w:rsidP="00D973E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61EA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="000707F2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361EA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361EA5">
        <w:rPr>
          <w:rFonts w:ascii="Times New Roman" w:eastAsia="宋体" w:hAnsi="Times New Roman" w:cs="Times New Roman"/>
          <w:sz w:val="24"/>
          <w:szCs w:val="24"/>
        </w:rPr>
        <w:t xml:space="preserve"> Primers used for </w:t>
      </w:r>
      <w:proofErr w:type="spellStart"/>
      <w:r w:rsidRPr="00361EA5"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 w:rsidRPr="00361EA5">
        <w:rPr>
          <w:rFonts w:ascii="Times New Roman" w:eastAsia="宋体" w:hAnsi="Times New Roman" w:cs="Times New Roman"/>
          <w:sz w:val="24"/>
          <w:szCs w:val="24"/>
        </w:rPr>
        <w:t>-PCR.</w:t>
      </w:r>
    </w:p>
    <w:tbl>
      <w:tblPr>
        <w:tblW w:w="7655" w:type="dxa"/>
        <w:jc w:val="center"/>
        <w:tblLook w:val="04A0" w:firstRow="1" w:lastRow="0" w:firstColumn="1" w:lastColumn="0" w:noHBand="0" w:noVBand="1"/>
      </w:tblPr>
      <w:tblGrid>
        <w:gridCol w:w="1452"/>
        <w:gridCol w:w="3510"/>
        <w:gridCol w:w="2693"/>
      </w:tblGrid>
      <w:tr w:rsidR="00D973EC" w:rsidRPr="00D74F0C" w14:paraId="6567059D" w14:textId="77777777" w:rsidTr="0067404A">
        <w:trPr>
          <w:trHeight w:val="324"/>
          <w:jc w:val="center"/>
        </w:trPr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478D4" w14:textId="77777777" w:rsidR="00D973EC" w:rsidRPr="00D74F0C" w:rsidRDefault="00D973EC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_Hlk85540641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r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C4A2F" w14:textId="77777777" w:rsidR="00D973EC" w:rsidRPr="00D74F0C" w:rsidRDefault="00D973EC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r sequence (5’-3’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6DFDD" w14:textId="77777777" w:rsidR="00D973EC" w:rsidRPr="00D74F0C" w:rsidRDefault="00D973EC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r function</w:t>
            </w:r>
          </w:p>
        </w:tc>
      </w:tr>
      <w:tr w:rsidR="00D973EC" w:rsidRPr="00D74F0C" w14:paraId="6C66FB7B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3A31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ybtT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F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41B1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CACGCCTGCGCTGTTATTGTG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FF9E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btT</w:t>
            </w:r>
            <w:proofErr w:type="spellEnd"/>
          </w:p>
        </w:tc>
      </w:tr>
      <w:tr w:rsidR="00D973EC" w:rsidRPr="00D74F0C" w14:paraId="752C3306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8888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ybtT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A426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GGGCTTGTTGAATGGGATAGAAA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F802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btT</w:t>
            </w:r>
            <w:proofErr w:type="spellEnd"/>
          </w:p>
        </w:tc>
      </w:tr>
      <w:tr w:rsidR="00D973EC" w:rsidRPr="00D74F0C" w14:paraId="4C7E2B40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6644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yuA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F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0690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AAATCCAGTACACAATATCAC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7D36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yuA</w:t>
            </w:r>
            <w:proofErr w:type="spellEnd"/>
          </w:p>
        </w:tc>
      </w:tr>
      <w:tr w:rsidR="00D973EC" w:rsidRPr="00D74F0C" w14:paraId="1B2F38C1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1DA7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yuA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5C9F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AGACCCGCAGTAGGCAC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0824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yuA</w:t>
            </w:r>
            <w:proofErr w:type="spellEnd"/>
          </w:p>
        </w:tc>
      </w:tr>
      <w:tr w:rsidR="00D973EC" w:rsidRPr="00D74F0C" w14:paraId="52302B94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F856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rp2</w:t>
            </w: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F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EC3C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AGGTGGTTGGCGAGTCTG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9057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rp</w:t>
            </w: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973EC" w:rsidRPr="00D74F0C" w14:paraId="3DA8D706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9BAB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rp2</w:t>
            </w: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ACDC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AGGAGAAGGGTGGGTGAAGAGG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6788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rp</w:t>
            </w: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973EC" w:rsidRPr="00D74F0C" w14:paraId="02E3AED5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DC85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ybtX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F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9DE6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TACACCTCACCCGGCAGA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7A9E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btX</w:t>
            </w:r>
            <w:proofErr w:type="spellEnd"/>
          </w:p>
        </w:tc>
      </w:tr>
      <w:tr w:rsidR="00D973EC" w:rsidRPr="00D74F0C" w14:paraId="02B681F3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D407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ybtX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08A8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GCGTGGCGTAAAGACAGA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E608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btX</w:t>
            </w:r>
            <w:proofErr w:type="spellEnd"/>
          </w:p>
        </w:tc>
      </w:tr>
      <w:tr w:rsidR="00D973EC" w:rsidRPr="00D74F0C" w14:paraId="60877ECA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EDDE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ybtQ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F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2608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GCAGGGCGGGTGAAATG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DD38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btQ</w:t>
            </w:r>
            <w:proofErr w:type="spellEnd"/>
          </w:p>
        </w:tc>
      </w:tr>
      <w:tr w:rsidR="00D973EC" w:rsidRPr="00D74F0C" w14:paraId="755F5BBD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F63B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ybtQ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1006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CGGCGTGACAATGGTGA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80CF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btQ</w:t>
            </w:r>
            <w:proofErr w:type="spellEnd"/>
          </w:p>
        </w:tc>
      </w:tr>
      <w:tr w:rsidR="00D973EC" w:rsidRPr="00D74F0C" w14:paraId="6195BB68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59FE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crV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F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5AB1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ATTCAGGTGGATGGGAGC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DD9D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crV</w:t>
            </w:r>
            <w:proofErr w:type="spellEnd"/>
          </w:p>
        </w:tc>
      </w:tr>
      <w:tr w:rsidR="00D973EC" w:rsidRPr="00D74F0C" w14:paraId="3DE1FAEB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69C9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crV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182A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GAGCAGGTGGTGGCAAAG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DC6C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crV</w:t>
            </w:r>
            <w:proofErr w:type="spellEnd"/>
          </w:p>
        </w:tc>
      </w:tr>
      <w:tr w:rsidR="00D973EC" w:rsidRPr="00D74F0C" w14:paraId="0849A6FF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E17D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yopE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F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4344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CTGTTTGTGGTATTCCCT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4CC9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opE</w:t>
            </w:r>
            <w:proofErr w:type="spellEnd"/>
          </w:p>
        </w:tc>
      </w:tr>
      <w:tr w:rsidR="00D973EC" w:rsidRPr="00D74F0C" w14:paraId="702341CE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2E60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yopE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D305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ATTTCTGCATCTGTTGCGCCAGCC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3EDC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opE</w:t>
            </w:r>
            <w:proofErr w:type="spellEnd"/>
          </w:p>
        </w:tc>
      </w:tr>
      <w:tr w:rsidR="00D973EC" w:rsidRPr="00D74F0C" w14:paraId="5F8E54AC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6B68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yscA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F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3A18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TTTCAACGAAACATAGAA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5EDE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scA</w:t>
            </w:r>
            <w:proofErr w:type="spellEnd"/>
          </w:p>
        </w:tc>
      </w:tr>
      <w:tr w:rsidR="00D973EC" w:rsidRPr="00D74F0C" w14:paraId="7EE11B65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2525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yscA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F466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ATCCAGCGGCGAAACAATACTGT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E5E9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scA</w:t>
            </w:r>
            <w:proofErr w:type="spellEnd"/>
          </w:p>
        </w:tc>
      </w:tr>
      <w:tr w:rsidR="00D973EC" w:rsidRPr="00D74F0C" w14:paraId="51BE07BD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E65B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ysT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F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03DB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GAGTACGAAGAAGCCGCAGA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B763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sT</w:t>
            </w:r>
            <w:proofErr w:type="spellEnd"/>
          </w:p>
        </w:tc>
      </w:tr>
      <w:tr w:rsidR="00D973EC" w:rsidRPr="00D74F0C" w14:paraId="52848131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AF09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ysT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A9C9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CGATAAAGATAACCGCACCA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62BB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sT</w:t>
            </w:r>
            <w:proofErr w:type="spellEnd"/>
          </w:p>
        </w:tc>
      </w:tr>
      <w:tr w:rsidR="00D973EC" w:rsidRPr="00D74F0C" w14:paraId="076DACE1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05CC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auB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F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4A83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GTAAAGAACAGCGGCGGGT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508A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uB</w:t>
            </w:r>
            <w:proofErr w:type="spellEnd"/>
          </w:p>
        </w:tc>
      </w:tr>
      <w:tr w:rsidR="00D973EC" w:rsidRPr="00D74F0C" w14:paraId="55DD47EF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F90D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auB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1BE0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CAATAAACGCGGATCGACAGC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240A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uB</w:t>
            </w:r>
            <w:proofErr w:type="spellEnd"/>
          </w:p>
        </w:tc>
      </w:tr>
      <w:tr w:rsidR="00D973EC" w:rsidRPr="00D74F0C" w14:paraId="10851005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846D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spA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F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12F3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GAACAAATGCCAGTCCA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EDD0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pA</w:t>
            </w:r>
            <w:proofErr w:type="spellEnd"/>
          </w:p>
        </w:tc>
      </w:tr>
      <w:tr w:rsidR="00D973EC" w:rsidRPr="00D74F0C" w14:paraId="5BFC0AF0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3FEB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spA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0BBE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CATCCTGTAATTGGGTACGG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24AF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pA</w:t>
            </w:r>
            <w:proofErr w:type="spellEnd"/>
          </w:p>
        </w:tc>
      </w:tr>
      <w:tr w:rsidR="00D973EC" w:rsidRPr="00D74F0C" w14:paraId="688F51E3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9052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suC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F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92A7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TTGTTCTGTATGCCTTACTC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C3B2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suC</w:t>
            </w:r>
            <w:proofErr w:type="spellEnd"/>
          </w:p>
        </w:tc>
      </w:tr>
      <w:tr w:rsidR="00D973EC" w:rsidRPr="00D74F0C" w14:paraId="22A171E4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6F15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suC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534B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CATTGCGCTTCTCCTGATTT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35D8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suC</w:t>
            </w:r>
            <w:proofErr w:type="spellEnd"/>
          </w:p>
        </w:tc>
      </w:tr>
      <w:tr w:rsidR="00D973EC" w:rsidRPr="00D74F0C" w14:paraId="0723D7AB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0A2D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lpB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F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2BBA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GCCAGCCATTATCGGCACTC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4E12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pB</w:t>
            </w:r>
            <w:proofErr w:type="spellEnd"/>
          </w:p>
        </w:tc>
      </w:tr>
      <w:tr w:rsidR="00D973EC" w:rsidRPr="00D74F0C" w14:paraId="457CD91F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6768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lpB</w:t>
            </w:r>
            <w:proofErr w:type="spellEnd"/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qPCR-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C1AC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CGGCTTCCTGTACCAAC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A280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pB</w:t>
            </w:r>
            <w:proofErr w:type="spellEnd"/>
          </w:p>
        </w:tc>
      </w:tr>
      <w:tr w:rsidR="00D973EC" w:rsidRPr="00D74F0C" w14:paraId="09729E58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652F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S-qPCR-F</w:t>
            </w: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9DA2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ACACTGGAACTGAGACACG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165C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S</w:t>
            </w:r>
          </w:p>
        </w:tc>
      </w:tr>
      <w:tr w:rsidR="00D973EC" w:rsidRPr="00D74F0C" w14:paraId="052B1C03" w14:textId="77777777" w:rsidTr="0067404A">
        <w:trPr>
          <w:trHeight w:val="312"/>
          <w:jc w:val="center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3E0F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S-qPCR-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67FBF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TGAAAGTGCTTTACAACC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F8201" w14:textId="77777777" w:rsidR="00D973EC" w:rsidRPr="00D74F0C" w:rsidRDefault="00D973EC" w:rsidP="006740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PCR amplification of</w:t>
            </w:r>
            <w:r w:rsidRPr="00D74F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74F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S</w:t>
            </w:r>
          </w:p>
        </w:tc>
      </w:tr>
      <w:bookmarkEnd w:id="0"/>
    </w:tbl>
    <w:p w14:paraId="25453B69" w14:textId="247CAB7E" w:rsidR="00723F37" w:rsidRPr="00D973EC" w:rsidRDefault="00723F37" w:rsidP="00D973EC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sectPr w:rsidR="00723F37" w:rsidRPr="00D973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52E80" w14:textId="77777777" w:rsidR="0068093E" w:rsidRDefault="0068093E" w:rsidP="000707F2">
      <w:r>
        <w:separator/>
      </w:r>
    </w:p>
  </w:endnote>
  <w:endnote w:type="continuationSeparator" w:id="0">
    <w:p w14:paraId="7144F93D" w14:textId="77777777" w:rsidR="0068093E" w:rsidRDefault="0068093E" w:rsidP="00070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981E7" w14:textId="77777777" w:rsidR="0068093E" w:rsidRDefault="0068093E" w:rsidP="000707F2">
      <w:r>
        <w:separator/>
      </w:r>
    </w:p>
  </w:footnote>
  <w:footnote w:type="continuationSeparator" w:id="0">
    <w:p w14:paraId="132D5579" w14:textId="77777777" w:rsidR="0068093E" w:rsidRDefault="0068093E" w:rsidP="00070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F37"/>
    <w:rsid w:val="000707F2"/>
    <w:rsid w:val="000E14CA"/>
    <w:rsid w:val="00475C22"/>
    <w:rsid w:val="0068093E"/>
    <w:rsid w:val="00723F37"/>
    <w:rsid w:val="00953F94"/>
    <w:rsid w:val="00AB7B73"/>
    <w:rsid w:val="00B81FE3"/>
    <w:rsid w:val="00D9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556A7"/>
  <w15:chartTrackingRefBased/>
  <w15:docId w15:val="{4C965B7F-7832-4B86-B752-4AA2DFADF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F37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723F37"/>
    <w:rPr>
      <w:rFonts w:asciiTheme="minorHAnsi" w:eastAsiaTheme="minorEastAsia" w:hAnsiTheme="minorHAnsi" w:cstheme="minorBidi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23F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0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07F2"/>
    <w:rPr>
      <w:rFonts w:asciiTheme="minorHAnsi" w:eastAsiaTheme="minorEastAsia" w:hAnsiTheme="minorHAnsi" w:cstheme="minorBidi"/>
      <w:color w:val="auto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0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07F2"/>
    <w:rPr>
      <w:rFonts w:asciiTheme="minorHAnsi" w:eastAsiaTheme="minorEastAsia" w:hAnsiTheme="minorHAnsi" w:cstheme="minorBidi"/>
      <w:color w:val="auto"/>
      <w:sz w:val="18"/>
      <w:szCs w:val="18"/>
    </w:rPr>
  </w:style>
  <w:style w:type="paragraph" w:styleId="a8">
    <w:name w:val="Revision"/>
    <w:hidden/>
    <w:uiPriority w:val="99"/>
    <w:semiHidden/>
    <w:rsid w:val="000707F2"/>
    <w:rPr>
      <w:rFonts w:asciiTheme="minorHAnsi" w:eastAsiaTheme="minorEastAsia" w:hAnsiTheme="minorHAnsi" w:cstheme="minorBidi"/>
      <w:color w:val="auto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凯</dc:creator>
  <cp:keywords/>
  <dc:description/>
  <cp:lastModifiedBy>宋 凯</cp:lastModifiedBy>
  <cp:revision>5</cp:revision>
  <dcterms:created xsi:type="dcterms:W3CDTF">2022-02-12T09:12:00Z</dcterms:created>
  <dcterms:modified xsi:type="dcterms:W3CDTF">2022-03-31T14:18:00Z</dcterms:modified>
</cp:coreProperties>
</file>